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b/>
          <w:sz w:val="24"/>
        </w:rPr>
        <w:t xml:space="preserve">Table S1. </w:t>
      </w:r>
      <w:r>
        <w:rPr>
          <w:kern w:val="0"/>
          <w:sz w:val="24"/>
        </w:rPr>
        <w:t>Specificity of p</w:t>
      </w:r>
      <w:r>
        <w:rPr>
          <w:sz w:val="24"/>
        </w:rPr>
        <w:t xml:space="preserve">rimers used for qRT-PCR </w:t>
      </w:r>
      <w:r>
        <w:rPr>
          <w:bCs/>
          <w:sz w:val="24"/>
        </w:rPr>
        <w:t>assays</w:t>
      </w:r>
    </w:p>
    <w:tbl>
      <w:tblPr>
        <w:tblW w:w="8469" w:type="dxa"/>
        <w:jc w:val="left"/>
        <w:tblInd w:w="1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2"/>
        <w:gridCol w:w="2540"/>
        <w:gridCol w:w="1236"/>
        <w:gridCol w:w="3681"/>
      </w:tblGrid>
      <w:tr>
        <w:trPr>
          <w:trHeight w:val="394" w:hRule="atLeast"/>
        </w:trPr>
        <w:tc>
          <w:tcPr>
            <w:tcW w:w="10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  <w:r>
              <w:rPr>
                <w:b/>
                <w:bCs/>
              </w:rPr>
              <w:t>(Clone name)</w:t>
            </w:r>
          </w:p>
        </w:tc>
        <w:tc>
          <w:tcPr>
            <w:tcW w:w="2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ncoding protein</w:t>
            </w:r>
          </w:p>
        </w:tc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ccession</w:t>
            </w:r>
          </w:p>
        </w:tc>
        <w:tc>
          <w:tcPr>
            <w:tcW w:w="36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pairs</w:t>
            </w:r>
          </w:p>
        </w:tc>
      </w:tr>
      <w:tr>
        <w:trPr>
          <w:trHeight w:val="330" w:hRule="atLeast"/>
        </w:trPr>
        <w:tc>
          <w:tcPr>
            <w:tcW w:w="10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</w:tc>
        <w:tc>
          <w:tcPr>
            <w:tcW w:w="2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>umber</w:t>
            </w:r>
          </w:p>
        </w:tc>
        <w:tc>
          <w:tcPr>
            <w:tcW w:w="36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</w:rPr>
              <w:t>Actin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n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AZ7466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 TGGACTCTGGTGATGGTGTTA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CAATGAGGGATGGCTGGAAAA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</w:rPr>
              <w:t>CAT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</w:t>
            </w:r>
            <w:r>
              <w:rPr/>
              <w:t xml:space="preserve">atalase 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Q64106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AAGATGTTGCAAGCGAGAAG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GGGAGCATTAACAGGCAAC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</w:rPr>
              <w:t>cAPX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Cytosolic </w:t>
            </w:r>
            <w:r>
              <w:rPr/>
              <w:t>ascorbate peroxidase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F42653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TCCACCCTGGTAGAGAGGAC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ATGTCCTGGTCCGAAAGAC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</w:rPr>
              <w:t>GR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</w:t>
            </w:r>
            <w:r>
              <w:rPr/>
              <w:t>lutathione reductase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F53012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CTAAGCGTGTTGTGGTGCT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CTTTGGCACCCATACCAT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</w:rPr>
              <w:t>MDAR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</w:t>
            </w:r>
            <w:r>
              <w:rPr/>
              <w:t>onodehydroascorbate reductase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2639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AGGTTGTGGGAGCTTTCCTA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AACCTTGGATGCAAAGGAG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60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</w:t>
            </w:r>
            <w:r>
              <w:rPr/>
              <w:t>icrotubule binding protein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TTTCGCGGGAATCTTAATG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TGCAAGACTGGAGTTGAAATG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453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uxin-responsive protein IAA14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CAGGTACCTTGGGAGATG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TCCATCTGTCTTGCCTCC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418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RNA-binding region domain-containing protein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GGATTGATTCGATTCTCTCA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TGCTTCCTATCCAAAGCAGA</w:t>
            </w:r>
          </w:p>
        </w:tc>
      </w:tr>
      <w:tr>
        <w:trPr>
          <w:trHeight w:val="28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681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ippee putative zinc-binding protein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3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ATGTCCTCATAAAGCGCAA</w:t>
            </w:r>
          </w:p>
        </w:tc>
      </w:tr>
      <w:tr>
        <w:trPr>
          <w:trHeight w:val="28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TTTCTGGTTACCCATTTCCC</w:t>
            </w:r>
          </w:p>
        </w:tc>
      </w:tr>
      <w:tr>
        <w:trPr>
          <w:trHeight w:val="28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579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nkyrin repeat domain-containing protein 2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GTGCTGAAGTTGCTTGAAA</w:t>
            </w:r>
          </w:p>
        </w:tc>
      </w:tr>
      <w:tr>
        <w:trPr>
          <w:trHeight w:val="28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GGCAACTCCGGTCCTAAC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642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40S </w:t>
            </w:r>
            <w:r>
              <w:rPr/>
              <w:t>R</w:t>
            </w:r>
            <w:r>
              <w:rPr/>
              <w:t>ibosomal protein S7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ACCCAAAGGAGAGGAACA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ACGGTTATCGGGAACTCAAAC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594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  <w:lang w:val="fr-FR"/>
              </w:rPr>
            </w:pPr>
            <w:r>
              <w:rPr>
                <w:lang w:val="fr-FR"/>
              </w:rPr>
              <w:t>F-box protein PP2-A14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5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GGTGGGTTGAAATAGGAGGA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TTGTTGTTGGAAACTGAGAGTTC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564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NA binding / methylated histone residue binding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44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F:AAAGCATTTAGGCCCTTGTG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GCCGAGCACATTAAGCAGT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Cs623</w:t>
            </w:r>
          </w:p>
        </w:tc>
        <w:tc>
          <w:tcPr>
            <w:tcW w:w="2540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LP-like protein 328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G39195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 xml:space="preserve">F:GATTGGGACACTCATGGTCA  </w:t>
            </w:r>
          </w:p>
        </w:tc>
      </w:tr>
      <w:tr>
        <w:trPr>
          <w:trHeight w:val="315" w:hRule="atLeast"/>
        </w:trPr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b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2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b/>
                <w:i/>
                <w:iCs/>
                <w:kern w:val="0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6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:CCTTCCAACCCAATCAAAGT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F indicates forward and R indicates reverse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uthor">
    <w:name w:val="autho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3:16:00Z</dcterms:created>
  <dc:creator>use r</dc:creator>
  <dc:description/>
  <cp:keywords/>
  <dc:language>en-US</dc:language>
  <cp:lastModifiedBy>use r</cp:lastModifiedBy>
  <dcterms:modified xsi:type="dcterms:W3CDTF">2013-01-31T06:19:00Z</dcterms:modified>
  <cp:revision>12</cp:revision>
  <dc:subject/>
  <dc:title>Table S1</dc:title>
</cp:coreProperties>
</file>